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E2D92" w14:textId="3C5FF371" w:rsidR="0021726B" w:rsidRDefault="00A04557" w:rsidP="00C20410">
      <w:pPr>
        <w:pStyle w:val="Heading2"/>
      </w:pPr>
      <w:r>
        <w:t>P</w:t>
      </w:r>
      <w:r w:rsidR="0021726B" w:rsidRPr="00F07ADC">
        <w:t xml:space="preserve">ost-hoc analysis of </w:t>
      </w:r>
      <w:r w:rsidR="0021726B">
        <w:t xml:space="preserve">an alternative </w:t>
      </w:r>
      <w:r w:rsidR="00FC27AE">
        <w:t xml:space="preserve">Hip OA diagnostic </w:t>
      </w:r>
      <w:r w:rsidR="0021726B">
        <w:t xml:space="preserve">method </w:t>
      </w:r>
      <w:r w:rsidR="0021726B">
        <w:fldChar w:fldCharType="begin">
          <w:fldData xml:space="preserve">PEVuZE5vdGU+PENpdGU+PEF1dGhvcj5NZXRjYWxmZTwvQXV0aG9yPjxZZWFyPjIwMTk8L1llYXI+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</w:fldData>
        </w:fldChar>
      </w:r>
      <w:r w:rsidR="009544AD">
        <w:instrText xml:space="preserve"> ADDIN EN.CITE </w:instrText>
      </w:r>
      <w:r w:rsidR="009544AD">
        <w:fldChar w:fldCharType="begin">
          <w:fldData xml:space="preserve">PEVuZE5vdGU+PENpdGU+PEF1dGhvcj5NZXRjYWxmZTwvQXV0aG9yPjxZZWFyPjIwMTk8L1llYXI+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</w:fldData>
        </w:fldChar>
      </w:r>
      <w:r w:rsidR="009544AD">
        <w:instrText xml:space="preserve"> ADDIN EN.CITE.DATA </w:instrText>
      </w:r>
      <w:r w:rsidR="009544AD">
        <w:fldChar w:fldCharType="end"/>
      </w:r>
      <w:r w:rsidR="0021726B">
        <w:fldChar w:fldCharType="separate"/>
      </w:r>
      <w:r w:rsidR="0021726B">
        <w:rPr>
          <w:noProof/>
        </w:rPr>
        <w:t>(1)</w:t>
      </w:r>
      <w:r w:rsidR="0021726B">
        <w:fldChar w:fldCharType="end"/>
      </w:r>
    </w:p>
    <w:p w14:paraId="3E5DAAB6" w14:textId="7C2CA017" w:rsidR="00A977D3" w:rsidRDefault="00C20410" w:rsidP="0021726B">
      <w:r>
        <w:t>In the absence of radiological findings, w</w:t>
      </w:r>
      <w:r w:rsidR="00116EAD">
        <w:t xml:space="preserve">e chose to undertake an </w:t>
      </w:r>
      <w:r w:rsidR="00A52E01">
        <w:t>additional</w:t>
      </w:r>
      <w:r w:rsidR="00116EAD">
        <w:t xml:space="preserve"> </w:t>
      </w:r>
      <w:r w:rsidR="00A52E01">
        <w:t xml:space="preserve">clinical </w:t>
      </w:r>
      <w:r w:rsidR="00116EAD">
        <w:t xml:space="preserve">method of evaluating the likelihood of someone having hip OA. </w:t>
      </w:r>
      <w:r w:rsidR="00A11285" w:rsidRPr="00A977D3">
        <w:t>We include</w:t>
      </w:r>
      <w:r w:rsidR="00A11285">
        <w:t>d</w:t>
      </w:r>
      <w:r w:rsidR="00A11285" w:rsidRPr="00A977D3">
        <w:t xml:space="preserve"> one </w:t>
      </w:r>
      <w:r w:rsidR="00A11285">
        <w:t>likelihood ratio</w:t>
      </w:r>
      <w:r w:rsidR="00A11285" w:rsidRPr="00A977D3">
        <w:t xml:space="preserve"> from each category of</w:t>
      </w:r>
      <w:r w:rsidR="00A11285">
        <w:t>:</w:t>
      </w:r>
      <w:r w:rsidR="00A11285" w:rsidRPr="00A977D3">
        <w:t xml:space="preserve"> pain complaints</w:t>
      </w:r>
      <w:r w:rsidR="00A11285">
        <w:t>;</w:t>
      </w:r>
      <w:r w:rsidR="00A11285" w:rsidRPr="00A977D3">
        <w:t xml:space="preserve"> pain provocation tests</w:t>
      </w:r>
      <w:r w:rsidR="00A11285">
        <w:t>;</w:t>
      </w:r>
      <w:r w:rsidR="00A11285" w:rsidRPr="00A977D3">
        <w:t xml:space="preserve"> and </w:t>
      </w:r>
      <w:r w:rsidR="00A11285">
        <w:t>range of movement (Table 1)</w:t>
      </w:r>
      <w:r w:rsidR="00A11285" w:rsidRPr="00A977D3">
        <w:t>. Note, we did not specifically examine for some</w:t>
      </w:r>
      <w:r w:rsidR="00A11285">
        <w:t xml:space="preserve"> of these</w:t>
      </w:r>
      <w:r w:rsidR="00A11285" w:rsidRPr="00A977D3">
        <w:t xml:space="preserve"> clinical tests</w:t>
      </w:r>
      <w:r w:rsidR="00A11285">
        <w:t xml:space="preserve"> and have reported those tests we did not exam as negative. </w:t>
      </w:r>
      <w:r w:rsidR="00116EAD">
        <w:t>Using</w:t>
      </w:r>
      <w:r w:rsidR="00A977D3" w:rsidRPr="00A977D3" w:rsidDel="00116EAD">
        <w:t xml:space="preserve"> an</w:t>
      </w:r>
      <w:r w:rsidR="00A977D3" w:rsidRPr="00A977D3">
        <w:t xml:space="preserve"> estimated </w:t>
      </w:r>
      <w:r w:rsidR="00092D6B">
        <w:t xml:space="preserve">hip OA </w:t>
      </w:r>
      <w:r w:rsidR="00A977D3" w:rsidRPr="00A977D3">
        <w:t>pre</w:t>
      </w:r>
      <w:r w:rsidR="00C30FA2">
        <w:t>-test probability</w:t>
      </w:r>
      <w:r w:rsidR="00A977D3" w:rsidRPr="00A977D3">
        <w:t xml:space="preserve"> of 10%</w:t>
      </w:r>
      <w:r w:rsidR="00537B98">
        <w:t xml:space="preserve"> </w:t>
      </w:r>
      <w:r w:rsidR="00DF5CFD">
        <w:fldChar w:fldCharType="begin"/>
      </w:r>
      <w:r w:rsidR="00DF5CFD">
        <w:instrText xml:space="preserve"> ADDIN EN.CITE &lt;EndNote&gt;&lt;Cite&gt;&lt;Author&gt;Kim&lt;/Author&gt;&lt;Year&gt;2014&lt;/Year&gt;&lt;RecNum&gt;31&lt;/RecNum&gt;&lt;DisplayText&gt;(2)&lt;/DisplayText&gt;&lt;record&gt;&lt;rec-number&gt;31&lt;/rec-number&gt;&lt;foreign-keys&gt;&lt;key app="EN" db-id="xx0wdxes6dw5fvex9flpfpex0vxwfw2v0z9a" timestamp="1620643659"&gt;31&lt;/key&gt;&lt;/foreign-keys&gt;&lt;ref-type name="Journal Article"&gt;17&lt;/ref-type&gt;&lt;contributors&gt;&lt;authors&gt;&lt;author&gt;Kim, C.&lt;/author&gt;&lt;author&gt;Linsenmeyer, K. D.&lt;/author&gt;&lt;author&gt;Vlad, S. C.&lt;/author&gt;&lt;author&gt;Guermazi, A.&lt;/author&gt;&lt;author&gt;Clancy, M. M.&lt;/author&gt;&lt;author&gt;Niu, J.&lt;/author&gt;&lt;author&gt;Felson, D. T.&lt;/author&gt;&lt;/authors&gt;&lt;/contributors&gt;&lt;auth-address&gt;Boston University School of Medicine, Boston, Massachusetts.&lt;/auth-address&gt;&lt;titles&gt;&lt;title&gt;Prevalence of radiographic and symptomatic hip osteoarthritis in an urban United States community: the Framingham osteoarthritis study&lt;/title&gt;&lt;secondary-title&gt;Arthritis Rheumatol&lt;/secondary-title&gt;&lt;/titles&gt;&lt;periodical&gt;&lt;full-title&gt;Arthritis Rheumatol&lt;/full-title&gt;&lt;/periodical&gt;&lt;pages&gt;3013-7&lt;/pages&gt;&lt;volume&gt;66&lt;/volume&gt;&lt;number&gt;11&lt;/number&gt;&lt;edition&gt;2014/08/12&lt;/edition&gt;&lt;keywords&gt;&lt;keyword&gt;Aged&lt;/keyword&gt;&lt;keyword&gt;Aged, 80 and over&lt;/keyword&gt;&lt;keyword&gt;Female&lt;/keyword&gt;&lt;keyword&gt;Hip Joint/*diagnostic imaging/physiopathology&lt;/keyword&gt;&lt;keyword&gt;Humans&lt;/keyword&gt;&lt;keyword&gt;Male&lt;/keyword&gt;&lt;keyword&gt;Massachusetts&lt;/keyword&gt;&lt;keyword&gt;Middle Aged&lt;/keyword&gt;&lt;keyword&gt;Nutrition Surveys&lt;/keyword&gt;&lt;keyword&gt;Osteoarthritis, Hip/*diagnostic imaging/*epidemiology/physiopathology&lt;/keyword&gt;&lt;keyword&gt;Prevalence&lt;/keyword&gt;&lt;keyword&gt;Radiography&lt;/keyword&gt;&lt;keyword&gt;Retrospective Studies&lt;/keyword&gt;&lt;keyword&gt;Severity of Illness Index&lt;/keyword&gt;&lt;keyword&gt;United States/epidemiology&lt;/keyword&gt;&lt;keyword&gt;*Urban Population&lt;/keyword&gt;&lt;/keywords&gt;&lt;dates&gt;&lt;year&gt;2014&lt;/year&gt;&lt;pub-dates&gt;&lt;date&gt;Nov&lt;/date&gt;&lt;/pub-dates&gt;&lt;/dates&gt;&lt;isbn&gt;2326-5205 (Electronic)&amp;#xD;2326-5191 (Linking)&lt;/isbn&gt;&lt;accession-num&gt;25103598&lt;/accession-num&gt;&lt;urls&gt;&lt;related-urls&gt;&lt;url&gt;https://www.ncbi.nlm.nih.gov/pubmed/25103598&lt;/url&gt;&lt;/related-urls&gt;&lt;/urls&gt;&lt;custom2&gt;PMC4211973&lt;/custom2&gt;&lt;electronic-resource-num&gt;10.1002/art.38795&lt;/electronic-resource-num&gt;&lt;/record&gt;&lt;/Cite&gt;&lt;/EndNote&gt;</w:instrText>
      </w:r>
      <w:r w:rsidR="00DF5CFD">
        <w:fldChar w:fldCharType="separate"/>
      </w:r>
      <w:r w:rsidR="00DF5CFD">
        <w:rPr>
          <w:noProof/>
        </w:rPr>
        <w:t>(2)</w:t>
      </w:r>
      <w:r w:rsidR="00DF5CFD">
        <w:fldChar w:fldCharType="end"/>
      </w:r>
      <w:r w:rsidR="00A977D3" w:rsidRPr="00A977D3">
        <w:t>,</w:t>
      </w:r>
      <w:r w:rsidR="004955B0">
        <w:t>of those examined,</w:t>
      </w:r>
      <w:r w:rsidR="00A977D3" w:rsidRPr="00A977D3">
        <w:t xml:space="preserve"> </w:t>
      </w:r>
      <w:r w:rsidR="00F17A9E">
        <w:t xml:space="preserve">7 </w:t>
      </w:r>
      <w:r w:rsidR="00A977D3" w:rsidRPr="00A977D3">
        <w:t>GTPS and 1 ASG</w:t>
      </w:r>
      <w:r w:rsidR="00D22415">
        <w:t xml:space="preserve"> were found to have </w:t>
      </w:r>
      <w:r w:rsidR="00A977D3" w:rsidRPr="00A977D3">
        <w:t>a post</w:t>
      </w:r>
      <w:r w:rsidR="00A04557">
        <w:t>-</w:t>
      </w:r>
      <w:r w:rsidR="00A977D3" w:rsidRPr="00A977D3">
        <w:t xml:space="preserve">test </w:t>
      </w:r>
      <w:r w:rsidR="00D22415">
        <w:t>probability</w:t>
      </w:r>
      <w:r w:rsidR="00A977D3" w:rsidRPr="00A977D3">
        <w:t xml:space="preserve"> of</w:t>
      </w:r>
      <w:r w:rsidR="00D22415">
        <w:t xml:space="preserve"> </w:t>
      </w:r>
      <w:r w:rsidR="00EC75F1">
        <w:t xml:space="preserve">having hip OA that was </w:t>
      </w:r>
      <w:r w:rsidR="00D22415">
        <w:t>greater or equal to</w:t>
      </w:r>
      <w:r w:rsidR="00A977D3" w:rsidRPr="00A977D3">
        <w:t xml:space="preserve"> 50%, (or a THA</w:t>
      </w:r>
      <w:r w:rsidR="00D22415">
        <w:t>, which we accepted as hip OA</w:t>
      </w:r>
      <w:r w:rsidR="00A977D3" w:rsidRPr="00A977D3">
        <w:t xml:space="preserve">), according to </w:t>
      </w:r>
      <w:r w:rsidR="00E556D0">
        <w:t>the</w:t>
      </w:r>
      <w:r w:rsidR="00E556D0" w:rsidRPr="00A977D3">
        <w:t xml:space="preserve"> </w:t>
      </w:r>
      <w:r w:rsidR="00EC75F1">
        <w:t xml:space="preserve">likelihood ratios </w:t>
      </w:r>
      <w:r w:rsidR="00E556D0">
        <w:t>provided by Metcalfe et al</w:t>
      </w:r>
      <w:r w:rsidR="00C51D61">
        <w:t xml:space="preserve"> </w:t>
      </w:r>
      <w:r w:rsidR="00CA2670">
        <w:fldChar w:fldCharType="begin">
          <w:fldData xml:space="preserve">PEVuZE5vdGU+PENpdGU+PEF1dGhvcj5NZXRjYWxmZTwvQXV0aG9yPjxZZWFyPjIwMTk8L1llYXI+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</w:fldData>
        </w:fldChar>
      </w:r>
      <w:r w:rsidR="00CA2670">
        <w:instrText xml:space="preserve"> ADDIN EN.CITE </w:instrText>
      </w:r>
      <w:r w:rsidR="00CA2670">
        <w:fldChar w:fldCharType="begin">
          <w:fldData xml:space="preserve">PEVuZE5vdGU+PENpdGU+PEF1dGhvcj5NZXRjYWxmZTwvQXV0aG9yPjxZZWFyPjIwMTk8L1llYXI+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</w:fldData>
        </w:fldChar>
      </w:r>
      <w:r w:rsidR="00CA2670">
        <w:instrText xml:space="preserve"> ADDIN EN.CITE.DATA </w:instrText>
      </w:r>
      <w:r w:rsidR="00CA2670">
        <w:fldChar w:fldCharType="end"/>
      </w:r>
      <w:r w:rsidR="00CA2670">
        <w:fldChar w:fldCharType="separate"/>
      </w:r>
      <w:r w:rsidR="00CA2670">
        <w:rPr>
          <w:noProof/>
        </w:rPr>
        <w:t>(1)</w:t>
      </w:r>
      <w:r w:rsidR="00CA2670">
        <w:fldChar w:fldCharType="end"/>
      </w:r>
      <w:r w:rsidR="00900422">
        <w:t>.</w:t>
      </w:r>
      <w:r w:rsidR="00A977D3" w:rsidRPr="00A977D3">
        <w:t xml:space="preserve"> </w:t>
      </w:r>
    </w:p>
    <w:p w14:paraId="40C00207" w14:textId="75713AFB" w:rsidR="0021726B" w:rsidRPr="00A15DF7" w:rsidRDefault="0021726B" w:rsidP="0021726B">
      <w:r>
        <w:t xml:space="preserve">Using the alternative post-hoc clinical diagnosis of hip OA, </w:t>
      </w:r>
      <w:r w:rsidRPr="008551C8">
        <w:t>a larger proportion of GTPS participants (</w:t>
      </w:r>
      <w:r w:rsidR="00D14DDF" w:rsidRPr="008551C8">
        <w:t>7</w:t>
      </w:r>
      <w:r w:rsidRPr="008551C8">
        <w:t>/2</w:t>
      </w:r>
      <w:r w:rsidR="00D14DDF" w:rsidRPr="008551C8">
        <w:t>0</w:t>
      </w:r>
      <w:r w:rsidRPr="008551C8">
        <w:t xml:space="preserve">, </w:t>
      </w:r>
      <w:r w:rsidR="00551A8D" w:rsidRPr="008551C8">
        <w:t>35</w:t>
      </w:r>
      <w:r w:rsidRPr="008551C8">
        <w:t xml:space="preserve">%) had a clinical diagnosis of hip OA compared to </w:t>
      </w:r>
      <w:r>
        <w:t>ASC participants (</w:t>
      </w:r>
      <w:r w:rsidRPr="008551C8">
        <w:t>1/</w:t>
      </w:r>
      <w:r w:rsidR="00551A8D" w:rsidRPr="008551C8">
        <w:t>19</w:t>
      </w:r>
      <w:r w:rsidRPr="008551C8">
        <w:t>, 5%) (Fisher exact, p=0.</w:t>
      </w:r>
      <w:r w:rsidR="0044049B" w:rsidRPr="008551C8">
        <w:t>044</w:t>
      </w:r>
      <w:r w:rsidRPr="008551C8">
        <w:t>)</w:t>
      </w:r>
      <w:r>
        <w:t xml:space="preserve">. </w:t>
      </w:r>
      <w:r w:rsidR="002718D2">
        <w:t>Ap</w:t>
      </w:r>
      <w:r>
        <w:t xml:space="preserve">proximately 80% </w:t>
      </w:r>
      <w:r w:rsidR="002718D2">
        <w:t>of those diagnosis with hip OA</w:t>
      </w:r>
      <w:r>
        <w:t xml:space="preserve"> in </w:t>
      </w:r>
      <w:r w:rsidR="00A04557">
        <w:t xml:space="preserve">GTPS group </w:t>
      </w:r>
      <w:r w:rsidR="008D23ED">
        <w:t xml:space="preserve">were </w:t>
      </w:r>
      <w:r w:rsidR="00A04557">
        <w:t>diagnosed with</w:t>
      </w:r>
      <w:r>
        <w:t xml:space="preserve"> OA </w:t>
      </w:r>
      <w:r w:rsidR="00A04557">
        <w:t>regardless of</w:t>
      </w:r>
      <w:r w:rsidR="008D23ED">
        <w:t xml:space="preserve"> the clinical</w:t>
      </w:r>
      <w:r w:rsidR="00A04557">
        <w:t xml:space="preserve"> method</w:t>
      </w:r>
      <w:r w:rsidR="008D23ED">
        <w:t xml:space="preserve"> employed. </w:t>
      </w:r>
    </w:p>
    <w:p w14:paraId="570AD318" w14:textId="77777777" w:rsidR="0021726B" w:rsidRDefault="0021726B"/>
    <w:p w14:paraId="25735BEC" w14:textId="77777777" w:rsidR="00FA1324" w:rsidRDefault="00FA1324" w:rsidP="0021726B"/>
    <w:p w14:paraId="17874A20" w14:textId="77777777" w:rsidR="00FA1324" w:rsidRDefault="00FA1324" w:rsidP="0021726B"/>
    <w:p w14:paraId="1AB38D86" w14:textId="77777777" w:rsidR="00FA1324" w:rsidRDefault="00FA1324" w:rsidP="0021726B"/>
    <w:p w14:paraId="0FAC6B74" w14:textId="77777777" w:rsidR="00FA1324" w:rsidRDefault="00FA1324" w:rsidP="0021726B"/>
    <w:p w14:paraId="5A4A262C" w14:textId="77777777" w:rsidR="00FA1324" w:rsidRDefault="00FA1324" w:rsidP="0021726B"/>
    <w:p w14:paraId="5389EDD2" w14:textId="77777777" w:rsidR="00FA1324" w:rsidRDefault="00FA1324" w:rsidP="0021726B"/>
    <w:p w14:paraId="4BAA2D86" w14:textId="77777777" w:rsidR="00FA1324" w:rsidRDefault="00FA1324" w:rsidP="0021726B"/>
    <w:p w14:paraId="785889F3" w14:textId="77777777" w:rsidR="00FA1324" w:rsidRDefault="00FA1324" w:rsidP="0021726B"/>
    <w:p w14:paraId="64350AE5" w14:textId="77777777" w:rsidR="00FA1324" w:rsidRDefault="00FA1324" w:rsidP="0021726B"/>
    <w:p w14:paraId="48123825" w14:textId="77777777" w:rsidR="00FA1324" w:rsidRDefault="00FA1324" w:rsidP="0021726B"/>
    <w:p w14:paraId="0027A547" w14:textId="77777777" w:rsidR="00FA1324" w:rsidRDefault="00FA1324" w:rsidP="0021726B"/>
    <w:p w14:paraId="672B5F39" w14:textId="77777777" w:rsidR="00FA1324" w:rsidRDefault="00FA1324" w:rsidP="0021726B"/>
    <w:p w14:paraId="08340166" w14:textId="77777777" w:rsidR="00FA1324" w:rsidRDefault="00FA1324" w:rsidP="0021726B"/>
    <w:p w14:paraId="319E788F" w14:textId="77777777" w:rsidR="00FA1324" w:rsidRDefault="00FA1324" w:rsidP="0021726B"/>
    <w:p w14:paraId="09BCD398" w14:textId="77777777" w:rsidR="00FA1324" w:rsidRDefault="00FA1324" w:rsidP="0021726B"/>
    <w:p w14:paraId="32FC14AF" w14:textId="77777777" w:rsidR="00FA1324" w:rsidRDefault="00FA1324" w:rsidP="0021726B"/>
    <w:p w14:paraId="540F8C55" w14:textId="77777777" w:rsidR="00FA1324" w:rsidRDefault="00FA1324" w:rsidP="0021726B"/>
    <w:p w14:paraId="31E0A522" w14:textId="77777777" w:rsidR="00FA1324" w:rsidRDefault="00FA1324" w:rsidP="0021726B"/>
    <w:p w14:paraId="368439D2" w14:textId="77777777" w:rsidR="00FA1324" w:rsidRDefault="00FA1324" w:rsidP="0021726B"/>
    <w:p w14:paraId="017C8BD2" w14:textId="77777777" w:rsidR="00FA1324" w:rsidRDefault="00FA1324" w:rsidP="0021726B"/>
    <w:p w14:paraId="57DD5FD7" w14:textId="77777777" w:rsidR="00726BF4" w:rsidRDefault="00726BF4" w:rsidP="0021726B"/>
    <w:p w14:paraId="68513D9B" w14:textId="77777777" w:rsidR="00216EEC" w:rsidRDefault="00216EEC" w:rsidP="001041D0">
      <w:pPr>
        <w:sectPr w:rsidR="00216E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552"/>
        <w:tblW w:w="14454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708"/>
        <w:gridCol w:w="993"/>
        <w:gridCol w:w="708"/>
        <w:gridCol w:w="851"/>
        <w:gridCol w:w="992"/>
        <w:gridCol w:w="851"/>
        <w:gridCol w:w="708"/>
        <w:gridCol w:w="1418"/>
        <w:gridCol w:w="1134"/>
        <w:gridCol w:w="1134"/>
        <w:gridCol w:w="1134"/>
        <w:gridCol w:w="1134"/>
        <w:gridCol w:w="1134"/>
      </w:tblGrid>
      <w:tr w:rsidR="00EB4755" w14:paraId="60AC6186" w14:textId="6DCC5A6B" w:rsidTr="00DD1686">
        <w:tc>
          <w:tcPr>
            <w:tcW w:w="704" w:type="dxa"/>
            <w:shd w:val="clear" w:color="auto" w:fill="E7E6E6" w:themeFill="background2"/>
          </w:tcPr>
          <w:p w14:paraId="3F5D2D94" w14:textId="42FFBF0D" w:rsidR="00B823DF" w:rsidRDefault="00B823DF" w:rsidP="00EB4755">
            <w:pPr>
              <w:jc w:val="center"/>
            </w:pPr>
          </w:p>
        </w:tc>
        <w:tc>
          <w:tcPr>
            <w:tcW w:w="3260" w:type="dxa"/>
            <w:gridSpan w:val="4"/>
            <w:tcBorders>
              <w:right w:val="double" w:sz="4" w:space="0" w:color="auto"/>
            </w:tcBorders>
          </w:tcPr>
          <w:p w14:paraId="5EB73A6C" w14:textId="101AE23C" w:rsidR="00B823DF" w:rsidRPr="00F868B6" w:rsidRDefault="00B823DF" w:rsidP="00EB4755">
            <w:pPr>
              <w:jc w:val="center"/>
              <w:rPr>
                <w:b/>
                <w:bCs/>
              </w:rPr>
            </w:pPr>
            <w:r w:rsidRPr="00F868B6">
              <w:rPr>
                <w:b/>
                <w:bCs/>
              </w:rPr>
              <w:t>Symptoms</w:t>
            </w:r>
          </w:p>
        </w:tc>
        <w:tc>
          <w:tcPr>
            <w:tcW w:w="3402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14D897CE" w14:textId="66D1D6A0" w:rsidR="00B823DF" w:rsidRPr="00F868B6" w:rsidRDefault="00B823DF" w:rsidP="00EB4755">
            <w:pPr>
              <w:jc w:val="center"/>
              <w:rPr>
                <w:b/>
                <w:bCs/>
              </w:rPr>
            </w:pPr>
            <w:r w:rsidRPr="00F868B6">
              <w:rPr>
                <w:b/>
                <w:bCs/>
              </w:rPr>
              <w:t>Pain Provocation Tests</w:t>
            </w:r>
          </w:p>
        </w:tc>
        <w:tc>
          <w:tcPr>
            <w:tcW w:w="7088" w:type="dxa"/>
            <w:gridSpan w:val="6"/>
            <w:tcBorders>
              <w:left w:val="double" w:sz="4" w:space="0" w:color="auto"/>
            </w:tcBorders>
          </w:tcPr>
          <w:p w14:paraId="53B59C80" w14:textId="1CFA55CA" w:rsidR="00B823DF" w:rsidRPr="00F868B6" w:rsidRDefault="00B823DF" w:rsidP="00EB4755">
            <w:pPr>
              <w:jc w:val="center"/>
              <w:rPr>
                <w:b/>
                <w:bCs/>
              </w:rPr>
            </w:pPr>
            <w:r w:rsidRPr="00F868B6">
              <w:rPr>
                <w:b/>
                <w:bCs/>
              </w:rPr>
              <w:t>Reduced Range of Motion</w:t>
            </w:r>
            <w:r w:rsidR="009F5898">
              <w:rPr>
                <w:b/>
                <w:bCs/>
              </w:rPr>
              <w:t xml:space="preserve"> (Hip)</w:t>
            </w:r>
          </w:p>
        </w:tc>
      </w:tr>
      <w:tr w:rsidR="005A17EE" w14:paraId="0E973A1A" w14:textId="34305249" w:rsidTr="00DD1686">
        <w:tc>
          <w:tcPr>
            <w:tcW w:w="704" w:type="dxa"/>
          </w:tcPr>
          <w:p w14:paraId="50264B70" w14:textId="49D419BC" w:rsidR="00B823DF" w:rsidRPr="00326FF1" w:rsidRDefault="00FA1324" w:rsidP="00EB4755">
            <w:pPr>
              <w:jc w:val="center"/>
              <w:rPr>
                <w:b/>
                <w:bCs/>
              </w:rPr>
            </w:pPr>
            <w:r w:rsidRPr="00326FF1">
              <w:rPr>
                <w:b/>
                <w:bCs/>
              </w:rPr>
              <w:t>Test</w:t>
            </w:r>
          </w:p>
        </w:tc>
        <w:tc>
          <w:tcPr>
            <w:tcW w:w="851" w:type="dxa"/>
          </w:tcPr>
          <w:p w14:paraId="6828E7E5" w14:textId="4040BD57" w:rsidR="00B823DF" w:rsidRDefault="006A2E69" w:rsidP="00EB4755">
            <w:pPr>
              <w:jc w:val="center"/>
            </w:pPr>
            <w:r w:rsidRPr="006A2E69">
              <w:t>P</w:t>
            </w:r>
            <w:r w:rsidR="00AD31E1">
              <w:t>ain</w:t>
            </w:r>
            <w:r w:rsidRPr="006A2E69">
              <w:t xml:space="preserve"> medial thigh</w:t>
            </w:r>
          </w:p>
        </w:tc>
        <w:tc>
          <w:tcPr>
            <w:tcW w:w="708" w:type="dxa"/>
          </w:tcPr>
          <w:p w14:paraId="04551EBA" w14:textId="50B5F8EC" w:rsidR="00B823DF" w:rsidRDefault="004F4224" w:rsidP="00EB4755">
            <w:pPr>
              <w:jc w:val="center"/>
            </w:pPr>
            <w:r w:rsidRPr="004F4224">
              <w:t>Pain with stair/slope</w:t>
            </w:r>
          </w:p>
        </w:tc>
        <w:tc>
          <w:tcPr>
            <w:tcW w:w="993" w:type="dxa"/>
          </w:tcPr>
          <w:p w14:paraId="50887393" w14:textId="61D43711" w:rsidR="00B823DF" w:rsidRDefault="004F4224" w:rsidP="00EB4755">
            <w:pPr>
              <w:jc w:val="center"/>
            </w:pPr>
            <w:r w:rsidRPr="004F4224">
              <w:t>Morning stiffness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1DC6BC79" w14:textId="55B34B36" w:rsidR="00B823DF" w:rsidRDefault="004F4224" w:rsidP="00EB4755">
            <w:pPr>
              <w:jc w:val="center"/>
            </w:pPr>
            <w:r w:rsidRPr="004F4224">
              <w:t>Lim</w:t>
            </w:r>
            <w:r w:rsidR="00AE41FE">
              <w:t>p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6C394146" w14:textId="2CF7CF68" w:rsidR="00B823DF" w:rsidRDefault="004F4224" w:rsidP="00EB4755">
            <w:pPr>
              <w:jc w:val="center"/>
            </w:pPr>
            <w:r w:rsidRPr="004F4224">
              <w:t>Squat</w:t>
            </w:r>
          </w:p>
        </w:tc>
        <w:tc>
          <w:tcPr>
            <w:tcW w:w="992" w:type="dxa"/>
          </w:tcPr>
          <w:p w14:paraId="6B8A1A08" w14:textId="382A36F0" w:rsidR="00B823DF" w:rsidRDefault="004F4224" w:rsidP="00EB4755">
            <w:pPr>
              <w:jc w:val="center"/>
            </w:pPr>
            <w:r w:rsidRPr="004F4224">
              <w:t xml:space="preserve">Groin pain with </w:t>
            </w:r>
            <w:r w:rsidR="009F5898">
              <w:t>A</w:t>
            </w:r>
            <w:r w:rsidRPr="004F4224">
              <w:t>bd/</w:t>
            </w:r>
            <w:r w:rsidR="0059317B">
              <w:t xml:space="preserve"> A</w:t>
            </w:r>
            <w:r w:rsidRPr="004F4224">
              <w:t>d</w:t>
            </w:r>
            <w:r w:rsidR="00777261">
              <w:t>d</w:t>
            </w:r>
          </w:p>
        </w:tc>
        <w:tc>
          <w:tcPr>
            <w:tcW w:w="851" w:type="dxa"/>
          </w:tcPr>
          <w:p w14:paraId="2C158BA2" w14:textId="0EAC85C7" w:rsidR="00B823DF" w:rsidRDefault="00634CED" w:rsidP="00EB4755">
            <w:pPr>
              <w:jc w:val="center"/>
            </w:pPr>
            <w:r w:rsidRPr="00634CED">
              <w:t>Scour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6E7B10FB" w14:textId="77777777" w:rsidR="009F5898" w:rsidRDefault="00634CED" w:rsidP="00EB4755">
            <w:pPr>
              <w:jc w:val="center"/>
            </w:pPr>
            <w:r w:rsidRPr="00634CED">
              <w:t>P</w:t>
            </w:r>
            <w:r w:rsidR="009F5898">
              <w:t>a</w:t>
            </w:r>
            <w:r w:rsidRPr="00634CED">
              <w:t>in with</w:t>
            </w:r>
          </w:p>
          <w:p w14:paraId="519AA0E4" w14:textId="4E555D38" w:rsidR="00B823DF" w:rsidRDefault="009F5898" w:rsidP="00EB4755">
            <w:pPr>
              <w:jc w:val="center"/>
            </w:pPr>
            <w:r>
              <w:t>hip</w:t>
            </w:r>
            <w:r w:rsidR="00634CED" w:rsidRPr="00634CED">
              <w:t xml:space="preserve"> IR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341B18E8" w14:textId="734F84BF" w:rsidR="00B823DF" w:rsidRDefault="00634CED" w:rsidP="00EB4755">
            <w:pPr>
              <w:jc w:val="center"/>
            </w:pPr>
            <w:r w:rsidRPr="00634CED">
              <w:t>Restricted 3 planes</w:t>
            </w:r>
            <w:r w:rsidR="00A51A34">
              <w:t xml:space="preserve"> </w:t>
            </w:r>
            <w:r w:rsidRPr="00634CED">
              <w:t>(if FABER/</w:t>
            </w:r>
            <w:r w:rsidR="005A17EE">
              <w:t xml:space="preserve"> </w:t>
            </w:r>
            <w:r w:rsidRPr="00634CED">
              <w:t>FADDIR stiff, or independent ROM)</w:t>
            </w:r>
          </w:p>
        </w:tc>
        <w:tc>
          <w:tcPr>
            <w:tcW w:w="1134" w:type="dxa"/>
          </w:tcPr>
          <w:p w14:paraId="5A2D8715" w14:textId="1AE0B211" w:rsidR="00B823DF" w:rsidRDefault="00634CED" w:rsidP="00EB4755">
            <w:pPr>
              <w:jc w:val="center"/>
            </w:pPr>
            <w:r w:rsidRPr="00634CED">
              <w:t>Restricted 2 planes</w:t>
            </w:r>
          </w:p>
        </w:tc>
        <w:tc>
          <w:tcPr>
            <w:tcW w:w="1134" w:type="dxa"/>
          </w:tcPr>
          <w:p w14:paraId="273C228A" w14:textId="084C9A15" w:rsidR="00B823DF" w:rsidRDefault="00C05DEC" w:rsidP="00EB4755">
            <w:pPr>
              <w:jc w:val="center"/>
            </w:pPr>
            <w:r w:rsidRPr="00C05DEC">
              <w:t xml:space="preserve">Restricted </w:t>
            </w:r>
            <w:r w:rsidR="00A51A34">
              <w:t>1</w:t>
            </w:r>
            <w:r w:rsidRPr="00C05DEC">
              <w:t xml:space="preserve"> plane</w:t>
            </w:r>
          </w:p>
        </w:tc>
        <w:tc>
          <w:tcPr>
            <w:tcW w:w="1134" w:type="dxa"/>
          </w:tcPr>
          <w:p w14:paraId="7C6D5371" w14:textId="0B94EE99" w:rsidR="00B823DF" w:rsidRDefault="00C05DEC" w:rsidP="00EB4755">
            <w:pPr>
              <w:jc w:val="center"/>
            </w:pPr>
            <w:r w:rsidRPr="00C05DEC">
              <w:t>Reduced Add.</w:t>
            </w:r>
          </w:p>
        </w:tc>
        <w:tc>
          <w:tcPr>
            <w:tcW w:w="1134" w:type="dxa"/>
          </w:tcPr>
          <w:p w14:paraId="7AAF415B" w14:textId="669F74B6" w:rsidR="00B823DF" w:rsidRDefault="00C05DEC" w:rsidP="00EB4755">
            <w:pPr>
              <w:jc w:val="center"/>
            </w:pPr>
            <w:r w:rsidRPr="00C05DEC">
              <w:t xml:space="preserve">Reduced </w:t>
            </w:r>
            <w:r w:rsidR="00A51A34">
              <w:t>IR</w:t>
            </w:r>
          </w:p>
        </w:tc>
        <w:tc>
          <w:tcPr>
            <w:tcW w:w="1134" w:type="dxa"/>
          </w:tcPr>
          <w:p w14:paraId="3CD17FAE" w14:textId="6B922C1C" w:rsidR="00B823DF" w:rsidRDefault="005F4BF9" w:rsidP="00EB4755">
            <w:pPr>
              <w:jc w:val="center"/>
            </w:pPr>
            <w:r w:rsidRPr="005F4BF9">
              <w:t>Reduced Abd</w:t>
            </w:r>
          </w:p>
        </w:tc>
      </w:tr>
      <w:tr w:rsidR="005A17EE" w14:paraId="34B3593C" w14:textId="4BBA896F" w:rsidTr="00DD1686">
        <w:tc>
          <w:tcPr>
            <w:tcW w:w="704" w:type="dxa"/>
          </w:tcPr>
          <w:p w14:paraId="5A9CA54D" w14:textId="472611EF" w:rsidR="00B823DF" w:rsidRDefault="005A17EE" w:rsidP="00EB4755">
            <w:pPr>
              <w:jc w:val="center"/>
            </w:pPr>
            <w:r>
              <w:t>+</w:t>
            </w:r>
            <w:r w:rsidR="00AD31E1">
              <w:t>LR</w:t>
            </w:r>
          </w:p>
        </w:tc>
        <w:tc>
          <w:tcPr>
            <w:tcW w:w="851" w:type="dxa"/>
          </w:tcPr>
          <w:p w14:paraId="467E5B1B" w14:textId="6558EEB8" w:rsidR="00B823DF" w:rsidRDefault="00AD31E1" w:rsidP="00EB4755">
            <w:pPr>
              <w:jc w:val="center"/>
            </w:pPr>
            <w:r>
              <w:t>7.8</w:t>
            </w:r>
          </w:p>
        </w:tc>
        <w:tc>
          <w:tcPr>
            <w:tcW w:w="708" w:type="dxa"/>
          </w:tcPr>
          <w:p w14:paraId="7879F65E" w14:textId="5450FC96" w:rsidR="00B823DF" w:rsidRDefault="00C00EB0" w:rsidP="00EB4755">
            <w:pPr>
              <w:jc w:val="center"/>
            </w:pPr>
            <w:r>
              <w:t>2.1</w:t>
            </w:r>
          </w:p>
        </w:tc>
        <w:tc>
          <w:tcPr>
            <w:tcW w:w="993" w:type="dxa"/>
          </w:tcPr>
          <w:p w14:paraId="79ED7300" w14:textId="7B0A747F" w:rsidR="00B823DF" w:rsidRDefault="00C00EB0" w:rsidP="00EB4755">
            <w:pPr>
              <w:jc w:val="center"/>
            </w:pPr>
            <w:r>
              <w:t>1.5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2561B4C6" w14:textId="375BB7D6" w:rsidR="00B823DF" w:rsidRDefault="00C00EB0" w:rsidP="00EB4755">
            <w:pPr>
              <w:jc w:val="center"/>
            </w:pPr>
            <w:r>
              <w:t>1.5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3060C774" w14:textId="7FBEC39A" w:rsidR="00B823DF" w:rsidRDefault="00C00EB0" w:rsidP="00EB4755">
            <w:pPr>
              <w:jc w:val="center"/>
            </w:pPr>
            <w:r>
              <w:t>6.1</w:t>
            </w:r>
          </w:p>
        </w:tc>
        <w:tc>
          <w:tcPr>
            <w:tcW w:w="992" w:type="dxa"/>
          </w:tcPr>
          <w:p w14:paraId="0BD07779" w14:textId="3A3149F7" w:rsidR="00B823DF" w:rsidRDefault="00C00EB0" w:rsidP="00EB4755">
            <w:pPr>
              <w:jc w:val="center"/>
            </w:pPr>
            <w:r>
              <w:t>5.7</w:t>
            </w:r>
          </w:p>
        </w:tc>
        <w:tc>
          <w:tcPr>
            <w:tcW w:w="851" w:type="dxa"/>
          </w:tcPr>
          <w:p w14:paraId="578417A0" w14:textId="40A274DF" w:rsidR="00B823DF" w:rsidRDefault="00C00EB0" w:rsidP="00EB4755">
            <w:pPr>
              <w:jc w:val="center"/>
            </w:pPr>
            <w:r>
              <w:t>2.4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018B3796" w14:textId="5833F99D" w:rsidR="00B823DF" w:rsidRDefault="00C00EB0" w:rsidP="00EB4755">
            <w:pPr>
              <w:jc w:val="center"/>
            </w:pPr>
            <w:r>
              <w:t>1.4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54E01C87" w14:textId="4166AB3B" w:rsidR="00B823DF" w:rsidRDefault="00AE41FE" w:rsidP="00EB4755">
            <w:pPr>
              <w:jc w:val="center"/>
            </w:pPr>
            <w:r>
              <w:t>4.4</w:t>
            </w:r>
          </w:p>
        </w:tc>
        <w:tc>
          <w:tcPr>
            <w:tcW w:w="1134" w:type="dxa"/>
          </w:tcPr>
          <w:p w14:paraId="179463DB" w14:textId="4E3C4517" w:rsidR="00B823DF" w:rsidRDefault="00AE41FE" w:rsidP="00EB4755">
            <w:pPr>
              <w:jc w:val="center"/>
            </w:pPr>
            <w:r>
              <w:t>1.5</w:t>
            </w:r>
          </w:p>
        </w:tc>
        <w:tc>
          <w:tcPr>
            <w:tcW w:w="1134" w:type="dxa"/>
          </w:tcPr>
          <w:p w14:paraId="4C27EE3D" w14:textId="0D3E92E1" w:rsidR="00B823DF" w:rsidRDefault="00AE41FE" w:rsidP="00EB4755">
            <w:pPr>
              <w:jc w:val="center"/>
            </w:pPr>
            <w:r>
              <w:t>1.3</w:t>
            </w:r>
          </w:p>
        </w:tc>
        <w:tc>
          <w:tcPr>
            <w:tcW w:w="1134" w:type="dxa"/>
          </w:tcPr>
          <w:p w14:paraId="4389EB53" w14:textId="07E1324D" w:rsidR="00B823DF" w:rsidRDefault="00AE41FE" w:rsidP="00EB4755">
            <w:pPr>
              <w:jc w:val="center"/>
            </w:pPr>
            <w:r>
              <w:t>4.2</w:t>
            </w:r>
          </w:p>
        </w:tc>
        <w:tc>
          <w:tcPr>
            <w:tcW w:w="1134" w:type="dxa"/>
          </w:tcPr>
          <w:p w14:paraId="01C1F5D8" w14:textId="417F8E27" w:rsidR="00B823DF" w:rsidRDefault="00AE41FE" w:rsidP="00EB4755">
            <w:pPr>
              <w:jc w:val="center"/>
            </w:pPr>
            <w:r>
              <w:t>3.2</w:t>
            </w:r>
          </w:p>
        </w:tc>
        <w:tc>
          <w:tcPr>
            <w:tcW w:w="1134" w:type="dxa"/>
          </w:tcPr>
          <w:p w14:paraId="4E373FF7" w14:textId="23B059BD" w:rsidR="00B823DF" w:rsidRDefault="00AE41FE" w:rsidP="00EB4755">
            <w:pPr>
              <w:jc w:val="center"/>
            </w:pPr>
            <w:r>
              <w:t>1.6</w:t>
            </w:r>
          </w:p>
        </w:tc>
      </w:tr>
      <w:tr w:rsidR="005A17EE" w14:paraId="2189F1F6" w14:textId="01034E2E" w:rsidTr="00DD1686">
        <w:tc>
          <w:tcPr>
            <w:tcW w:w="704" w:type="dxa"/>
          </w:tcPr>
          <w:p w14:paraId="5F733134" w14:textId="5B274A70" w:rsidR="00B823DF" w:rsidRDefault="005A17EE" w:rsidP="00EB4755">
            <w:pPr>
              <w:jc w:val="center"/>
            </w:pPr>
            <w:r>
              <w:t>-</w:t>
            </w:r>
            <w:r w:rsidR="00AD31E1">
              <w:t xml:space="preserve"> LR</w:t>
            </w:r>
          </w:p>
        </w:tc>
        <w:tc>
          <w:tcPr>
            <w:tcW w:w="851" w:type="dxa"/>
          </w:tcPr>
          <w:p w14:paraId="613392FF" w14:textId="2329F21C" w:rsidR="00B823DF" w:rsidRDefault="00AD31E1" w:rsidP="00EB4755">
            <w:pPr>
              <w:jc w:val="center"/>
            </w:pPr>
            <w:r>
              <w:t>0.89</w:t>
            </w:r>
          </w:p>
        </w:tc>
        <w:tc>
          <w:tcPr>
            <w:tcW w:w="708" w:type="dxa"/>
          </w:tcPr>
          <w:p w14:paraId="129B2B30" w14:textId="60109571" w:rsidR="00B823DF" w:rsidRDefault="00C00EB0" w:rsidP="00EB4755">
            <w:pPr>
              <w:jc w:val="center"/>
            </w:pPr>
            <w:r>
              <w:t>0.47</w:t>
            </w:r>
          </w:p>
        </w:tc>
        <w:tc>
          <w:tcPr>
            <w:tcW w:w="993" w:type="dxa"/>
          </w:tcPr>
          <w:p w14:paraId="65D48F27" w14:textId="2235B201" w:rsidR="00B823DF" w:rsidRDefault="00C00EB0" w:rsidP="00EB4755">
            <w:pPr>
              <w:jc w:val="center"/>
            </w:pPr>
            <w:r>
              <w:t>0.22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2684A648" w14:textId="54A1CE7A" w:rsidR="00B823DF" w:rsidRDefault="00C00EB0" w:rsidP="00EB4755">
            <w:pPr>
              <w:jc w:val="center"/>
            </w:pPr>
            <w:r>
              <w:t>0.35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49EBED33" w14:textId="1EEE0D90" w:rsidR="00B823DF" w:rsidRDefault="00C00EB0" w:rsidP="00EB4755">
            <w:pPr>
              <w:jc w:val="center"/>
            </w:pPr>
            <w:r>
              <w:t>0.79</w:t>
            </w:r>
          </w:p>
        </w:tc>
        <w:tc>
          <w:tcPr>
            <w:tcW w:w="992" w:type="dxa"/>
          </w:tcPr>
          <w:p w14:paraId="7AF79D95" w14:textId="4409897C" w:rsidR="00B823DF" w:rsidRDefault="00C00EB0" w:rsidP="00EB4755">
            <w:pPr>
              <w:jc w:val="center"/>
            </w:pPr>
            <w:r>
              <w:t>0.71</w:t>
            </w:r>
          </w:p>
        </w:tc>
        <w:tc>
          <w:tcPr>
            <w:tcW w:w="851" w:type="dxa"/>
          </w:tcPr>
          <w:p w14:paraId="08655817" w14:textId="499A5238" w:rsidR="00B823DF" w:rsidRDefault="00C00EB0" w:rsidP="00EB4755">
            <w:pPr>
              <w:jc w:val="center"/>
            </w:pPr>
            <w:r>
              <w:t>0.51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32F120AE" w14:textId="779EBD40" w:rsidR="00B823DF" w:rsidRDefault="00C00EB0" w:rsidP="00EB4755">
            <w:pPr>
              <w:jc w:val="center"/>
            </w:pPr>
            <w:r>
              <w:t>0.31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677F8122" w14:textId="3D9F1E76" w:rsidR="00B823DF" w:rsidRDefault="00AE41FE" w:rsidP="00EB4755">
            <w:pPr>
              <w:jc w:val="center"/>
            </w:pPr>
            <w:r>
              <w:t>NA</w:t>
            </w:r>
          </w:p>
        </w:tc>
        <w:tc>
          <w:tcPr>
            <w:tcW w:w="1134" w:type="dxa"/>
          </w:tcPr>
          <w:p w14:paraId="7494613B" w14:textId="41772540" w:rsidR="00B823DF" w:rsidRDefault="00AE41FE" w:rsidP="00EB4755">
            <w:pPr>
              <w:jc w:val="center"/>
            </w:pPr>
            <w:r>
              <w:t>NA</w:t>
            </w:r>
          </w:p>
        </w:tc>
        <w:tc>
          <w:tcPr>
            <w:tcW w:w="1134" w:type="dxa"/>
          </w:tcPr>
          <w:p w14:paraId="3D132CFC" w14:textId="66036209" w:rsidR="00B823DF" w:rsidRDefault="00AE41FE" w:rsidP="00EB4755">
            <w:pPr>
              <w:jc w:val="center"/>
            </w:pPr>
            <w:r>
              <w:t>NA</w:t>
            </w:r>
          </w:p>
        </w:tc>
        <w:tc>
          <w:tcPr>
            <w:tcW w:w="1134" w:type="dxa"/>
          </w:tcPr>
          <w:p w14:paraId="7753B881" w14:textId="4510532B" w:rsidR="00B823DF" w:rsidRDefault="00AE41FE" w:rsidP="00EB4755">
            <w:pPr>
              <w:jc w:val="center"/>
            </w:pPr>
            <w:r>
              <w:t>0.25</w:t>
            </w:r>
          </w:p>
        </w:tc>
        <w:tc>
          <w:tcPr>
            <w:tcW w:w="1134" w:type="dxa"/>
          </w:tcPr>
          <w:p w14:paraId="0C3989E8" w14:textId="6EB525D4" w:rsidR="00B823DF" w:rsidRDefault="00AE41FE" w:rsidP="00EB4755">
            <w:pPr>
              <w:jc w:val="center"/>
            </w:pPr>
            <w:r>
              <w:t>0.43</w:t>
            </w:r>
          </w:p>
        </w:tc>
        <w:tc>
          <w:tcPr>
            <w:tcW w:w="1134" w:type="dxa"/>
          </w:tcPr>
          <w:p w14:paraId="76DAF214" w14:textId="05139DC2" w:rsidR="00B823DF" w:rsidRDefault="00AE41FE" w:rsidP="00EB4755">
            <w:pPr>
              <w:jc w:val="center"/>
            </w:pPr>
            <w:r>
              <w:t>0.26</w:t>
            </w:r>
          </w:p>
        </w:tc>
      </w:tr>
    </w:tbl>
    <w:p w14:paraId="4CAFA6FB" w14:textId="7FA149DA" w:rsidR="00B91F95" w:rsidRDefault="001041D0">
      <w:pPr>
        <w:rPr>
          <w:ins w:id="0" w:author="Angie.Fearon" w:date="2021-10-29T15:26:00Z"/>
        </w:rPr>
      </w:pPr>
      <w:r>
        <w:tab/>
      </w:r>
      <w:r w:rsidR="005B2435">
        <w:t xml:space="preserve">Table 1. Positive and negative likelihood ratios </w:t>
      </w:r>
      <w:r w:rsidR="00882D84">
        <w:t>for the diagnosis of Hip OA</w:t>
      </w:r>
      <w:r w:rsidR="00B879A5">
        <w:t xml:space="preserve"> (1). 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9FF8C45" w14:textId="46089194" w:rsidR="00B91F95" w:rsidRDefault="00F868B6">
      <w:r>
        <w:t xml:space="preserve">+LR: </w:t>
      </w:r>
      <w:r w:rsidR="00A12FA2">
        <w:t>p</w:t>
      </w:r>
      <w:r>
        <w:t>ositive likelihood ratio, -LR</w:t>
      </w:r>
      <w:r w:rsidR="00A12FA2">
        <w:t xml:space="preserve">: negative likelihood ratio, </w:t>
      </w:r>
      <w:r w:rsidR="00E9153C">
        <w:t>A</w:t>
      </w:r>
      <w:r w:rsidR="00A12FA2">
        <w:t xml:space="preserve">bd: Abduction, </w:t>
      </w:r>
      <w:r w:rsidR="00E9153C">
        <w:t>A</w:t>
      </w:r>
      <w:r w:rsidR="00A12FA2">
        <w:t xml:space="preserve">dd: Adduction, </w:t>
      </w:r>
      <w:r w:rsidR="009F5898">
        <w:t>IR: Internal rotation</w:t>
      </w:r>
      <w:r w:rsidR="0059317B">
        <w:t xml:space="preserve">, FABER: Flexion abduction external rotation, </w:t>
      </w:r>
      <w:r w:rsidR="00326FF1">
        <w:t>FADIIR: Flexion adduction internal rotation.</w:t>
      </w:r>
    </w:p>
    <w:p w14:paraId="54A621C2" w14:textId="77777777" w:rsidR="00B91F95" w:rsidRDefault="00B91F95"/>
    <w:p w14:paraId="6E2E59D6" w14:textId="77777777" w:rsidR="00B91F95" w:rsidRDefault="00B91F95"/>
    <w:p w14:paraId="4AE1B2AA" w14:textId="77777777" w:rsidR="00B91F95" w:rsidRDefault="00B91F95"/>
    <w:p w14:paraId="5FE177B3" w14:textId="77777777" w:rsidR="00FA1324" w:rsidRDefault="00FA1324"/>
    <w:p w14:paraId="62517DB3" w14:textId="77777777" w:rsidR="00FA1324" w:rsidRDefault="00FA1324"/>
    <w:p w14:paraId="4CD1F6FC" w14:textId="77777777" w:rsidR="00FA1324" w:rsidRDefault="00FA1324"/>
    <w:p w14:paraId="734590C0" w14:textId="77777777" w:rsidR="00FA1324" w:rsidRDefault="00FA1324"/>
    <w:p w14:paraId="384494C2" w14:textId="77777777" w:rsidR="00216EEC" w:rsidRDefault="00216EEC" w:rsidP="00CA2670">
      <w:pPr>
        <w:pStyle w:val="EndNoteBibliography"/>
        <w:spacing w:after="0"/>
        <w:sectPr w:rsidR="00216EEC" w:rsidSect="00216E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4DCB65" w14:textId="77777777" w:rsidR="00DF5CFD" w:rsidRPr="00DF5CFD" w:rsidRDefault="0021726B" w:rsidP="00DF5CFD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DF5CFD" w:rsidRPr="00DF5CFD">
        <w:t>1.</w:t>
      </w:r>
      <w:r w:rsidR="00DF5CFD" w:rsidRPr="00DF5CFD">
        <w:tab/>
        <w:t>Metcalfe D, Perry DC, Claireaux HA, Simel DL, Zogg CK, Costa ML. Does This Patient Have Hip Osteoarthritis?: The Rational Clinical Examination Systematic Review. JAMA. 2019;322(23):2323-33.</w:t>
      </w:r>
    </w:p>
    <w:p w14:paraId="7E2CB896" w14:textId="77777777" w:rsidR="00DF5CFD" w:rsidRPr="00DF5CFD" w:rsidRDefault="00DF5CFD" w:rsidP="00DF5CFD">
      <w:pPr>
        <w:pStyle w:val="EndNoteBibliography"/>
      </w:pPr>
      <w:r w:rsidRPr="00DF5CFD">
        <w:t>2.</w:t>
      </w:r>
      <w:r w:rsidRPr="00DF5CFD">
        <w:tab/>
        <w:t>Kim C, Linsenmeyer KD, Vlad SC, Guermazi A, Clancy MM, Niu J, et al. Prevalence of radiographic and symptomatic hip osteoarthritis in an urban United States community: the Framingham osteoarthritis study. Arthritis Rheumatol. 2014;66(11):3013-7.</w:t>
      </w:r>
    </w:p>
    <w:p w14:paraId="4E9EE4E5" w14:textId="6F4549BE" w:rsidR="0021726B" w:rsidRDefault="0021726B">
      <w:r>
        <w:fldChar w:fldCharType="end"/>
      </w:r>
    </w:p>
    <w:sectPr w:rsidR="002172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gie.Fearon">
    <w15:presenceInfo w15:providerId="AD" w15:userId="S::Angie.Fearon@canberra.edu.au::93b8e123-b0d2-4a05-9b76-fc89c5370b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yNDExMjcxtDQwMTNT0lEKTi0uzszPAykwqQUABKPQZ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0wdxes6dw5fvex9flpfpex0vxwfw2v0z9a&quot;&gt;10 year review 20210220 ABB&lt;record-ids&gt;&lt;item&gt;30&lt;/item&gt;&lt;item&gt;31&lt;/item&gt;&lt;/record-ids&gt;&lt;/item&gt;&lt;/Libraries&gt;"/>
  </w:docVars>
  <w:rsids>
    <w:rsidRoot w:val="0021726B"/>
    <w:rsid w:val="00061F60"/>
    <w:rsid w:val="00066D11"/>
    <w:rsid w:val="00092D6B"/>
    <w:rsid w:val="001041D0"/>
    <w:rsid w:val="00116EAD"/>
    <w:rsid w:val="0011784D"/>
    <w:rsid w:val="00134176"/>
    <w:rsid w:val="00143C36"/>
    <w:rsid w:val="001C5490"/>
    <w:rsid w:val="002006AE"/>
    <w:rsid w:val="00216EEC"/>
    <w:rsid w:val="00217072"/>
    <w:rsid w:val="0021726B"/>
    <w:rsid w:val="00217AB0"/>
    <w:rsid w:val="002718D2"/>
    <w:rsid w:val="002C107D"/>
    <w:rsid w:val="00326FF1"/>
    <w:rsid w:val="003A6773"/>
    <w:rsid w:val="003D2DBD"/>
    <w:rsid w:val="0044049B"/>
    <w:rsid w:val="004955B0"/>
    <w:rsid w:val="004F4224"/>
    <w:rsid w:val="00502558"/>
    <w:rsid w:val="00537B98"/>
    <w:rsid w:val="00551A8D"/>
    <w:rsid w:val="00583DE0"/>
    <w:rsid w:val="0058403F"/>
    <w:rsid w:val="0059317B"/>
    <w:rsid w:val="005A17EE"/>
    <w:rsid w:val="005B2435"/>
    <w:rsid w:val="005E7828"/>
    <w:rsid w:val="005F4BF9"/>
    <w:rsid w:val="00634CED"/>
    <w:rsid w:val="006375EE"/>
    <w:rsid w:val="006A05E5"/>
    <w:rsid w:val="006A2E69"/>
    <w:rsid w:val="00704D0D"/>
    <w:rsid w:val="00726BF4"/>
    <w:rsid w:val="00757DA1"/>
    <w:rsid w:val="00777261"/>
    <w:rsid w:val="007B1B34"/>
    <w:rsid w:val="008260D6"/>
    <w:rsid w:val="00837C9C"/>
    <w:rsid w:val="008551C8"/>
    <w:rsid w:val="00882D84"/>
    <w:rsid w:val="008D23ED"/>
    <w:rsid w:val="00900422"/>
    <w:rsid w:val="009544AD"/>
    <w:rsid w:val="009942D7"/>
    <w:rsid w:val="009F5898"/>
    <w:rsid w:val="00A04557"/>
    <w:rsid w:val="00A04CDA"/>
    <w:rsid w:val="00A11285"/>
    <w:rsid w:val="00A12FA2"/>
    <w:rsid w:val="00A51A34"/>
    <w:rsid w:val="00A52E01"/>
    <w:rsid w:val="00A82A87"/>
    <w:rsid w:val="00A977D3"/>
    <w:rsid w:val="00AB308B"/>
    <w:rsid w:val="00AC0AA0"/>
    <w:rsid w:val="00AD31E1"/>
    <w:rsid w:val="00AE41FE"/>
    <w:rsid w:val="00B63EBD"/>
    <w:rsid w:val="00B823DF"/>
    <w:rsid w:val="00B879A5"/>
    <w:rsid w:val="00B91F95"/>
    <w:rsid w:val="00BB1376"/>
    <w:rsid w:val="00BC2252"/>
    <w:rsid w:val="00BF65CC"/>
    <w:rsid w:val="00BF7A15"/>
    <w:rsid w:val="00C00EB0"/>
    <w:rsid w:val="00C05DEC"/>
    <w:rsid w:val="00C20410"/>
    <w:rsid w:val="00C30FA2"/>
    <w:rsid w:val="00C51D61"/>
    <w:rsid w:val="00C5713B"/>
    <w:rsid w:val="00CA2670"/>
    <w:rsid w:val="00CF11E7"/>
    <w:rsid w:val="00D14DDF"/>
    <w:rsid w:val="00D22415"/>
    <w:rsid w:val="00D26299"/>
    <w:rsid w:val="00D83B48"/>
    <w:rsid w:val="00DD1686"/>
    <w:rsid w:val="00DF5CFD"/>
    <w:rsid w:val="00E03CE0"/>
    <w:rsid w:val="00E556D0"/>
    <w:rsid w:val="00E9153C"/>
    <w:rsid w:val="00EA1EEC"/>
    <w:rsid w:val="00EB4755"/>
    <w:rsid w:val="00EC75F1"/>
    <w:rsid w:val="00F17A9E"/>
    <w:rsid w:val="00F44943"/>
    <w:rsid w:val="00F456E4"/>
    <w:rsid w:val="00F868B6"/>
    <w:rsid w:val="00FA1324"/>
    <w:rsid w:val="00FC27AE"/>
    <w:rsid w:val="00FD1740"/>
    <w:rsid w:val="0D00B568"/>
    <w:rsid w:val="19B878B8"/>
    <w:rsid w:val="21E6B337"/>
    <w:rsid w:val="52AEB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097FF"/>
  <w15:chartTrackingRefBased/>
  <w15:docId w15:val="{3DCEEAD0-1958-45D2-A9E1-76798A222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4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172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2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2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726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61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204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8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F8296386D6C1478259845552A6D4F8" ma:contentTypeVersion="9" ma:contentTypeDescription="Create a new document." ma:contentTypeScope="" ma:versionID="5395f558e261088b81a4faf825f700d7">
  <xsd:schema xmlns:xsd="http://www.w3.org/2001/XMLSchema" xmlns:xs="http://www.w3.org/2001/XMLSchema" xmlns:p="http://schemas.microsoft.com/office/2006/metadata/properties" xmlns:ns2="5e9fcf69-c20a-480f-bfbe-01cd94327a54" targetNamespace="http://schemas.microsoft.com/office/2006/metadata/properties" ma:root="true" ma:fieldsID="8d8af1a8c2fce5bc48f2420574b213cc" ns2:_="">
    <xsd:import namespace="5e9fcf69-c20a-480f-bfbe-01cd94327a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fcf69-c20a-480f-bfbe-01cd94327a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F2048-1506-4B01-83C1-57A0202110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995F8B-6545-4A80-AB4D-F8D476D0D4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9fcf69-c20a-480f-bfbe-01cd94327a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EDCD98-805A-4B0A-BF4E-1393532104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7A52FCE-FCB0-4E0E-B3F5-E413AFD7A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.Fearon</dc:creator>
  <cp:keywords/>
  <dc:description/>
  <cp:lastModifiedBy>Angie.Fearon</cp:lastModifiedBy>
  <cp:revision>20</cp:revision>
  <dcterms:created xsi:type="dcterms:W3CDTF">2021-10-26T06:51:00Z</dcterms:created>
  <dcterms:modified xsi:type="dcterms:W3CDTF">2021-10-31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F8296386D6C1478259845552A6D4F8</vt:lpwstr>
  </property>
</Properties>
</file>